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69E44" w14:textId="7A60A874" w:rsidR="00B43A04" w:rsidRPr="005C101D" w:rsidRDefault="00B43A04" w:rsidP="00674718">
      <w:pPr>
        <w:pStyle w:val="EndNoteBibliographyTitle"/>
        <w:jc w:val="left"/>
        <w:rPr>
          <w:rFonts w:ascii="Times New Roman" w:hAnsi="Times New Roman" w:cs="Times New Roman"/>
          <w:b/>
          <w:bCs/>
          <w:color w:val="000000" w:themeColor="text1"/>
          <w:shd w:val="pct15" w:color="auto" w:fill="FFFFFF"/>
        </w:rPr>
      </w:pPr>
      <w:r w:rsidRPr="005C101D">
        <w:rPr>
          <w:rFonts w:ascii="Times New Roman" w:hAnsi="Times New Roman" w:cs="Times New Roman"/>
          <w:b/>
          <w:bCs/>
          <w:color w:val="000000" w:themeColor="text1"/>
        </w:rPr>
        <w:t>Suppleme</w:t>
      </w:r>
      <w:bookmarkStart w:id="0" w:name="_GoBack"/>
      <w:bookmarkEnd w:id="0"/>
      <w:r w:rsidRPr="005C101D">
        <w:rPr>
          <w:rFonts w:ascii="Times New Roman" w:hAnsi="Times New Roman" w:cs="Times New Roman"/>
          <w:b/>
          <w:bCs/>
          <w:color w:val="000000" w:themeColor="text1"/>
        </w:rPr>
        <w:t>ntal Table 1: Participant’s Macronutrient Intake Based on Physical Activity Level</w:t>
      </w:r>
    </w:p>
    <w:tbl>
      <w:tblPr>
        <w:tblStyle w:val="GridTable7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449"/>
        <w:gridCol w:w="448"/>
        <w:gridCol w:w="746"/>
        <w:gridCol w:w="448"/>
        <w:gridCol w:w="448"/>
        <w:gridCol w:w="746"/>
        <w:gridCol w:w="448"/>
        <w:gridCol w:w="448"/>
        <w:gridCol w:w="746"/>
        <w:gridCol w:w="448"/>
        <w:gridCol w:w="448"/>
        <w:gridCol w:w="782"/>
        <w:gridCol w:w="627"/>
        <w:gridCol w:w="611"/>
        <w:gridCol w:w="619"/>
      </w:tblGrid>
      <w:tr w:rsidR="007A0760" w:rsidRPr="005C101D" w14:paraId="1C3ABB5B" w14:textId="77777777" w:rsidTr="00B43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9" w:type="pct"/>
            <w:shd w:val="clear" w:color="auto" w:fill="AEAAAA" w:themeFill="background2" w:themeFillShade="BF"/>
            <w:noWrap/>
            <w:hideMark/>
          </w:tcPr>
          <w:p w14:paraId="68B8247A" w14:textId="77777777" w:rsidR="00B43A04" w:rsidRPr="005C101D" w:rsidRDefault="00B43A04" w:rsidP="00CF284D">
            <w:pPr>
              <w:rPr>
                <w:sz w:val="15"/>
                <w:szCs w:val="15"/>
              </w:rPr>
            </w:pPr>
          </w:p>
        </w:tc>
        <w:tc>
          <w:tcPr>
            <w:tcW w:w="878" w:type="pct"/>
            <w:gridSpan w:val="3"/>
            <w:shd w:val="clear" w:color="auto" w:fill="AEAAAA" w:themeFill="background2" w:themeFillShade="BF"/>
            <w:noWrap/>
            <w:hideMark/>
          </w:tcPr>
          <w:p w14:paraId="7B5C56E6" w14:textId="77777777" w:rsidR="00B43A04" w:rsidRPr="005C101D" w:rsidRDefault="00B43A04" w:rsidP="00CF2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All (N=92)</w:t>
            </w:r>
          </w:p>
        </w:tc>
        <w:tc>
          <w:tcPr>
            <w:tcW w:w="878" w:type="pct"/>
            <w:gridSpan w:val="3"/>
            <w:shd w:val="clear" w:color="auto" w:fill="AEAAAA" w:themeFill="background2" w:themeFillShade="BF"/>
            <w:noWrap/>
            <w:hideMark/>
          </w:tcPr>
          <w:p w14:paraId="207EBC0E" w14:textId="77777777" w:rsidR="00B43A04" w:rsidRPr="005C101D" w:rsidRDefault="00B43A04" w:rsidP="00CF2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High PA (N=43)</w:t>
            </w:r>
          </w:p>
        </w:tc>
        <w:tc>
          <w:tcPr>
            <w:tcW w:w="878" w:type="pct"/>
            <w:gridSpan w:val="3"/>
            <w:shd w:val="clear" w:color="auto" w:fill="AEAAAA" w:themeFill="background2" w:themeFillShade="BF"/>
            <w:noWrap/>
            <w:hideMark/>
          </w:tcPr>
          <w:p w14:paraId="39011A5C" w14:textId="77777777" w:rsidR="00B43A04" w:rsidRPr="005C101D" w:rsidRDefault="00B43A04" w:rsidP="00CF2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Moderate PA (N = 32)</w:t>
            </w:r>
          </w:p>
        </w:tc>
        <w:tc>
          <w:tcPr>
            <w:tcW w:w="897" w:type="pct"/>
            <w:gridSpan w:val="3"/>
            <w:shd w:val="clear" w:color="auto" w:fill="AEAAAA" w:themeFill="background2" w:themeFillShade="BF"/>
            <w:noWrap/>
            <w:hideMark/>
          </w:tcPr>
          <w:p w14:paraId="7A5D1AE1" w14:textId="77777777" w:rsidR="00B43A04" w:rsidRPr="005C101D" w:rsidRDefault="00B43A04" w:rsidP="00CF2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Low (N=17)</w:t>
            </w:r>
          </w:p>
        </w:tc>
        <w:tc>
          <w:tcPr>
            <w:tcW w:w="992" w:type="pct"/>
            <w:gridSpan w:val="3"/>
            <w:shd w:val="clear" w:color="auto" w:fill="AEAAAA" w:themeFill="background2" w:themeFillShade="BF"/>
            <w:noWrap/>
            <w:hideMark/>
          </w:tcPr>
          <w:p w14:paraId="60DD1350" w14:textId="77777777" w:rsidR="00B43A04" w:rsidRPr="005C101D" w:rsidRDefault="00B43A04" w:rsidP="00CF2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 xml:space="preserve">P-Values </w:t>
            </w:r>
          </w:p>
        </w:tc>
      </w:tr>
      <w:tr w:rsidR="005C101D" w:rsidRPr="005C101D" w14:paraId="0B9C70D7" w14:textId="77777777" w:rsidTr="00B4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D0CECE" w:themeFill="background2" w:themeFillShade="E6"/>
            <w:noWrap/>
            <w:hideMark/>
          </w:tcPr>
          <w:p w14:paraId="14325CFD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6B2621F6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30F1C238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398" w:type="pct"/>
            <w:shd w:val="clear" w:color="auto" w:fill="D0CECE" w:themeFill="background2" w:themeFillShade="E6"/>
            <w:noWrap/>
            <w:hideMark/>
          </w:tcPr>
          <w:p w14:paraId="45B4AEE4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3FA644C8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68A99255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398" w:type="pct"/>
            <w:shd w:val="clear" w:color="auto" w:fill="D0CECE" w:themeFill="background2" w:themeFillShade="E6"/>
            <w:noWrap/>
            <w:hideMark/>
          </w:tcPr>
          <w:p w14:paraId="4C5FB360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0E714451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2A56941F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398" w:type="pct"/>
            <w:shd w:val="clear" w:color="auto" w:fill="D0CECE" w:themeFill="background2" w:themeFillShade="E6"/>
            <w:noWrap/>
            <w:hideMark/>
          </w:tcPr>
          <w:p w14:paraId="567D21AF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198207CD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240" w:type="pct"/>
            <w:shd w:val="clear" w:color="auto" w:fill="D0CECE" w:themeFill="background2" w:themeFillShade="E6"/>
            <w:noWrap/>
            <w:hideMark/>
          </w:tcPr>
          <w:p w14:paraId="2C71F30E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418" w:type="pct"/>
            <w:shd w:val="clear" w:color="auto" w:fill="D0CECE" w:themeFill="background2" w:themeFillShade="E6"/>
            <w:noWrap/>
            <w:hideMark/>
          </w:tcPr>
          <w:p w14:paraId="2A8620AD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335" w:type="pct"/>
            <w:shd w:val="clear" w:color="auto" w:fill="D0CECE" w:themeFill="background2" w:themeFillShade="E6"/>
            <w:noWrap/>
            <w:hideMark/>
          </w:tcPr>
          <w:p w14:paraId="76A05659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High vs. Mod</w:t>
            </w:r>
          </w:p>
        </w:tc>
        <w:tc>
          <w:tcPr>
            <w:tcW w:w="326" w:type="pct"/>
            <w:shd w:val="clear" w:color="auto" w:fill="D0CECE" w:themeFill="background2" w:themeFillShade="E6"/>
            <w:noWrap/>
            <w:hideMark/>
          </w:tcPr>
          <w:p w14:paraId="001D9BCE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Mod vs. Low</w:t>
            </w:r>
          </w:p>
        </w:tc>
        <w:tc>
          <w:tcPr>
            <w:tcW w:w="331" w:type="pct"/>
            <w:shd w:val="clear" w:color="auto" w:fill="D0CECE" w:themeFill="background2" w:themeFillShade="E6"/>
            <w:noWrap/>
            <w:hideMark/>
          </w:tcPr>
          <w:p w14:paraId="0AEEF0E6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High vs. Low</w:t>
            </w:r>
          </w:p>
        </w:tc>
      </w:tr>
      <w:tr w:rsidR="007A0760" w:rsidRPr="005C101D" w14:paraId="01D47539" w14:textId="77777777" w:rsidTr="00B43A0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14:paraId="0BA19C53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ENERGY_KCAL (g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1F6D786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186.76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5B70B89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459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5A42457C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524.41   10998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B708129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040.4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617D6F0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185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B9D953F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524.41   6296.5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773667C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320.4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12F594C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892.4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60817F91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830.85   10998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307B80A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270.1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A2C33B8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117.63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CC8FCC0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772.44   5224.23 ]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5952299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7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555D210C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0C99E8D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85</w:t>
            </w:r>
          </w:p>
        </w:tc>
      </w:tr>
      <w:tr w:rsidR="007A0760" w:rsidRPr="005C101D" w14:paraId="5C0A9B4E" w14:textId="77777777" w:rsidTr="00B4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14:paraId="4EA1B1B2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TOTAL_FAT(g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C2AD707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1.1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287FE77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61.3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639C351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9.86   399.36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106DB15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86.57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F0FB19C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50.9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781D869C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26.15   238.34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FC1FFD1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5.1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07FB330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74.8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6E0A3677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9.86   399.36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8D86127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4.1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013DAA0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58.3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4B71493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25.49   271.06 ]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E9D2D30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84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3EDB3F7D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.0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C1F68F6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1</w:t>
            </w:r>
          </w:p>
        </w:tc>
      </w:tr>
      <w:tr w:rsidR="007A0760" w:rsidRPr="005C101D" w14:paraId="7CE2A82A" w14:textId="77777777" w:rsidTr="00B43A0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14:paraId="1DF4D595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CARBOHYDRATE (g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4B26B3A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54.0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BC86F74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87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36897BF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49.93   1508.69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E9255B9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30.1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EEF8427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47.4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25ADC63A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49.93   783.35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69A74CB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77.3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E7F3B6E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53.1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217C0D4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84.13   1508.69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44D64FF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65.0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8287EA0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18.0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48EA0DD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66.55   474.2 ]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EBDDE80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56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050DD8C1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F410826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80</w:t>
            </w:r>
          </w:p>
        </w:tc>
      </w:tr>
      <w:tr w:rsidR="007A0760" w:rsidRPr="005C101D" w14:paraId="584DEF34" w14:textId="77777777" w:rsidTr="00B43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14:paraId="1E5A57F5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PROTEIN (g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AED1FDC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2.18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5EBE3D5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64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59042F7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7.53   367.97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A65B661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89.00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B126700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56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0C065AF2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7.53   253.22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ADBB7C6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2.5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A261A2C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75.7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72C6CB8B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20.95   367.97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F7B913A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98.63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27F301E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62.25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465C4C3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28.41   286.81 ]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F3A732F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7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0061C624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5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1FB147E" w14:textId="77777777" w:rsidR="00B43A04" w:rsidRPr="005C101D" w:rsidRDefault="00B43A04" w:rsidP="00CF2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87</w:t>
            </w:r>
          </w:p>
        </w:tc>
      </w:tr>
      <w:tr w:rsidR="007A0760" w:rsidRPr="005C101D" w14:paraId="5B3981B7" w14:textId="77777777" w:rsidTr="00B43A0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14:paraId="40DE866A" w14:textId="77777777" w:rsidR="00B43A04" w:rsidRPr="005C101D" w:rsidRDefault="00B43A04" w:rsidP="00CF284D">
            <w:pPr>
              <w:jc w:val="center"/>
              <w:rPr>
                <w:b/>
                <w:bCs/>
                <w:sz w:val="15"/>
                <w:szCs w:val="15"/>
              </w:rPr>
            </w:pPr>
            <w:r w:rsidRPr="005C101D">
              <w:rPr>
                <w:b/>
                <w:bCs/>
                <w:sz w:val="15"/>
                <w:szCs w:val="15"/>
              </w:rPr>
              <w:t>CHOLESTEROL (mg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3D77942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342.51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C53B044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54.4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619E11FE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7.13   1366.41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8252FB1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339.22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5A35ACB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46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6DEC7C8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65.1   1115.53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BA319AD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336.04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B1CC967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85.2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7A676029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41.31   1366.41 ]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AE10CBD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361.65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6B294A3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224.42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BFD134C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[ 17.13   949.12 ]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6DA1B88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1.00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14:paraId="085F10D8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215D92E" w14:textId="77777777" w:rsidR="00B43A04" w:rsidRPr="005C101D" w:rsidRDefault="00B43A04" w:rsidP="00CF2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C101D">
              <w:rPr>
                <w:sz w:val="15"/>
                <w:szCs w:val="15"/>
              </w:rPr>
              <w:t>0.95</w:t>
            </w:r>
          </w:p>
        </w:tc>
      </w:tr>
    </w:tbl>
    <w:p w14:paraId="41342467" w14:textId="77777777" w:rsidR="00B43A04" w:rsidRPr="005C101D" w:rsidRDefault="00B43A04" w:rsidP="00B43A04">
      <w:pPr>
        <w:pStyle w:val="EndNoteBibliographyTitle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C101D">
        <w:rPr>
          <w:rFonts w:ascii="Times New Roman" w:hAnsi="Times New Roman" w:cs="Times New Roman"/>
          <w:color w:val="000000" w:themeColor="text1"/>
        </w:rPr>
        <w:t>Means and standard deviations are reported for normally distributed data. P-significant &lt;0.05.</w:t>
      </w:r>
    </w:p>
    <w:p w14:paraId="1C544E33" w14:textId="7DCFAE8F" w:rsidR="00B43A04" w:rsidRPr="005C101D" w:rsidRDefault="00B43A04" w:rsidP="00B43A04">
      <w:pPr>
        <w:rPr>
          <w:color w:val="000000" w:themeColor="text1"/>
        </w:rPr>
      </w:pPr>
    </w:p>
    <w:p w14:paraId="374DAC29" w14:textId="77777777" w:rsidR="00B43A04" w:rsidRPr="005C101D" w:rsidRDefault="00B43A04" w:rsidP="00B43A04">
      <w:pPr>
        <w:rPr>
          <w:b/>
          <w:bCs/>
          <w:color w:val="000000" w:themeColor="text1"/>
        </w:rPr>
      </w:pPr>
      <w:r w:rsidRPr="005C101D">
        <w:rPr>
          <w:b/>
          <w:bCs/>
          <w:color w:val="000000" w:themeColor="text1"/>
        </w:rPr>
        <w:t>Supplemental Figure 1: Differences in Bacterial Transcript Based on Level of PA</w:t>
      </w:r>
    </w:p>
    <w:p w14:paraId="39D26322" w14:textId="77777777" w:rsidR="00B43A04" w:rsidRPr="005C101D" w:rsidRDefault="00B43A04" w:rsidP="00B43A04">
      <w:pPr>
        <w:rPr>
          <w:color w:val="000000" w:themeColor="text1"/>
        </w:rPr>
      </w:pPr>
      <w:r w:rsidRPr="005C101D">
        <w:rPr>
          <w:color w:val="000000" w:themeColor="text1"/>
        </w:rPr>
        <w:t>(a) Clustering plot by SPLS-DA discriminating bacterial transcript by PA groups</w:t>
      </w:r>
    </w:p>
    <w:p w14:paraId="5731D8B5" w14:textId="77777777" w:rsidR="00B43A04" w:rsidRPr="005C101D" w:rsidRDefault="00B43A04" w:rsidP="00B43A04">
      <w:pPr>
        <w:rPr>
          <w:color w:val="000000" w:themeColor="text1"/>
        </w:rPr>
      </w:pPr>
      <w:r w:rsidRPr="005C101D">
        <w:rPr>
          <w:color w:val="000000" w:themeColor="text1"/>
        </w:rPr>
        <w:t>(b) Differentially abundant bacterial transcripts, annotated by KEGG KO number and gene name, between high versus moderate PA groups.</w:t>
      </w:r>
    </w:p>
    <w:p w14:paraId="2E536AED" w14:textId="77777777" w:rsidR="00B43A04" w:rsidRPr="005C101D" w:rsidRDefault="00B43A04" w:rsidP="00B43A04">
      <w:pPr>
        <w:rPr>
          <w:color w:val="000000" w:themeColor="text1"/>
        </w:rPr>
      </w:pPr>
      <w:r w:rsidRPr="005C101D">
        <w:rPr>
          <w:color w:val="000000" w:themeColor="text1"/>
        </w:rPr>
        <w:t>(c) Differentially abundant bacterial transcripts, annotated by KEGG KO number and gene name, between high versus low PA groups.</w:t>
      </w:r>
    </w:p>
    <w:p w14:paraId="5139D166" w14:textId="77777777" w:rsidR="00B43A04" w:rsidRPr="007A0760" w:rsidRDefault="00B43A04" w:rsidP="00B43A04">
      <w:pPr>
        <w:rPr>
          <w:color w:val="000000" w:themeColor="text1"/>
        </w:rPr>
      </w:pPr>
      <w:r w:rsidRPr="005C101D">
        <w:rPr>
          <w:color w:val="000000" w:themeColor="text1"/>
        </w:rPr>
        <w:t>(d) Differentially abundant bacterial transcripts, annotated by KEGG KO number and gene name, between moderate versus low PA groups.</w:t>
      </w:r>
    </w:p>
    <w:p w14:paraId="23EC322D" w14:textId="77777777" w:rsidR="00B43A04" w:rsidRPr="007A0760" w:rsidRDefault="00B43A04" w:rsidP="00B43A04">
      <w:pPr>
        <w:rPr>
          <w:color w:val="000000" w:themeColor="text1"/>
        </w:rPr>
      </w:pPr>
    </w:p>
    <w:sectPr w:rsidR="00B43A04" w:rsidRPr="007A0760" w:rsidSect="005C1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58A95" w14:textId="77777777" w:rsidR="00820A94" w:rsidRDefault="00820A94" w:rsidP="00B43A04">
      <w:r>
        <w:separator/>
      </w:r>
    </w:p>
  </w:endnote>
  <w:endnote w:type="continuationSeparator" w:id="0">
    <w:p w14:paraId="2A5408F3" w14:textId="77777777" w:rsidR="00820A94" w:rsidRDefault="00820A94" w:rsidP="00B4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975BC" w14:textId="77777777" w:rsidR="00820A94" w:rsidRDefault="00820A94" w:rsidP="00B43A04">
      <w:r>
        <w:separator/>
      </w:r>
    </w:p>
  </w:footnote>
  <w:footnote w:type="continuationSeparator" w:id="0">
    <w:p w14:paraId="26234AED" w14:textId="77777777" w:rsidR="00820A94" w:rsidRDefault="00820A94" w:rsidP="00B4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A04"/>
    <w:rsid w:val="00013079"/>
    <w:rsid w:val="000327F3"/>
    <w:rsid w:val="00036616"/>
    <w:rsid w:val="00046063"/>
    <w:rsid w:val="00050972"/>
    <w:rsid w:val="000768E8"/>
    <w:rsid w:val="0007780A"/>
    <w:rsid w:val="0008427B"/>
    <w:rsid w:val="00093903"/>
    <w:rsid w:val="000A4461"/>
    <w:rsid w:val="000A6193"/>
    <w:rsid w:val="000B304A"/>
    <w:rsid w:val="000B4392"/>
    <w:rsid w:val="000B6531"/>
    <w:rsid w:val="000C64E2"/>
    <w:rsid w:val="000D5ED5"/>
    <w:rsid w:val="000E124F"/>
    <w:rsid w:val="000E303C"/>
    <w:rsid w:val="000F537F"/>
    <w:rsid w:val="00101905"/>
    <w:rsid w:val="00107DF6"/>
    <w:rsid w:val="0011645B"/>
    <w:rsid w:val="0015198C"/>
    <w:rsid w:val="0016333F"/>
    <w:rsid w:val="001676BA"/>
    <w:rsid w:val="00171B09"/>
    <w:rsid w:val="00175744"/>
    <w:rsid w:val="00191AB0"/>
    <w:rsid w:val="00193CE8"/>
    <w:rsid w:val="001A00A9"/>
    <w:rsid w:val="001A3D2C"/>
    <w:rsid w:val="001D53B6"/>
    <w:rsid w:val="001D68A8"/>
    <w:rsid w:val="001F0062"/>
    <w:rsid w:val="0020372D"/>
    <w:rsid w:val="002074B6"/>
    <w:rsid w:val="00217192"/>
    <w:rsid w:val="00226208"/>
    <w:rsid w:val="00226CC1"/>
    <w:rsid w:val="00227EE2"/>
    <w:rsid w:val="002400A7"/>
    <w:rsid w:val="002421B8"/>
    <w:rsid w:val="00250DB5"/>
    <w:rsid w:val="0027412F"/>
    <w:rsid w:val="002810FE"/>
    <w:rsid w:val="002843A8"/>
    <w:rsid w:val="002906C5"/>
    <w:rsid w:val="0029579D"/>
    <w:rsid w:val="002A0E22"/>
    <w:rsid w:val="002A51D4"/>
    <w:rsid w:val="002A7CD9"/>
    <w:rsid w:val="002B3425"/>
    <w:rsid w:val="002C70E0"/>
    <w:rsid w:val="002E1AA8"/>
    <w:rsid w:val="002F2580"/>
    <w:rsid w:val="002F7CD7"/>
    <w:rsid w:val="003026FC"/>
    <w:rsid w:val="00306364"/>
    <w:rsid w:val="00322772"/>
    <w:rsid w:val="00336676"/>
    <w:rsid w:val="00344C94"/>
    <w:rsid w:val="00345127"/>
    <w:rsid w:val="003813CB"/>
    <w:rsid w:val="003920D3"/>
    <w:rsid w:val="003A40C1"/>
    <w:rsid w:val="003B0D60"/>
    <w:rsid w:val="003B4641"/>
    <w:rsid w:val="003B4CCA"/>
    <w:rsid w:val="003C41B6"/>
    <w:rsid w:val="003D0C4A"/>
    <w:rsid w:val="003D53D9"/>
    <w:rsid w:val="003E1A7A"/>
    <w:rsid w:val="003E382F"/>
    <w:rsid w:val="003F415F"/>
    <w:rsid w:val="003F4FE4"/>
    <w:rsid w:val="0040496E"/>
    <w:rsid w:val="00405451"/>
    <w:rsid w:val="004117D2"/>
    <w:rsid w:val="004144BD"/>
    <w:rsid w:val="00442B6B"/>
    <w:rsid w:val="004539C3"/>
    <w:rsid w:val="00455D29"/>
    <w:rsid w:val="00466E6F"/>
    <w:rsid w:val="00474A18"/>
    <w:rsid w:val="00483EEF"/>
    <w:rsid w:val="00487275"/>
    <w:rsid w:val="0048730E"/>
    <w:rsid w:val="00487D70"/>
    <w:rsid w:val="004A12A6"/>
    <w:rsid w:val="004A398B"/>
    <w:rsid w:val="004A5756"/>
    <w:rsid w:val="004B47BA"/>
    <w:rsid w:val="004B7073"/>
    <w:rsid w:val="004F2190"/>
    <w:rsid w:val="004F5C54"/>
    <w:rsid w:val="00534FF7"/>
    <w:rsid w:val="005441C8"/>
    <w:rsid w:val="005630A1"/>
    <w:rsid w:val="00563D17"/>
    <w:rsid w:val="00586FD4"/>
    <w:rsid w:val="00593993"/>
    <w:rsid w:val="005B4EC8"/>
    <w:rsid w:val="005B534E"/>
    <w:rsid w:val="005C0DD4"/>
    <w:rsid w:val="005C101D"/>
    <w:rsid w:val="005C4145"/>
    <w:rsid w:val="005D26C2"/>
    <w:rsid w:val="005D7038"/>
    <w:rsid w:val="005E1F95"/>
    <w:rsid w:val="005E5921"/>
    <w:rsid w:val="005E6BA3"/>
    <w:rsid w:val="006003EA"/>
    <w:rsid w:val="00611694"/>
    <w:rsid w:val="00621A63"/>
    <w:rsid w:val="006231A6"/>
    <w:rsid w:val="006255FC"/>
    <w:rsid w:val="00633744"/>
    <w:rsid w:val="006405BE"/>
    <w:rsid w:val="00647AFB"/>
    <w:rsid w:val="0065570A"/>
    <w:rsid w:val="00657DA4"/>
    <w:rsid w:val="00662302"/>
    <w:rsid w:val="00667C63"/>
    <w:rsid w:val="00674718"/>
    <w:rsid w:val="006868B4"/>
    <w:rsid w:val="0068720E"/>
    <w:rsid w:val="00692054"/>
    <w:rsid w:val="00692D6E"/>
    <w:rsid w:val="006A0381"/>
    <w:rsid w:val="006A3E10"/>
    <w:rsid w:val="006B39A2"/>
    <w:rsid w:val="006C0BD3"/>
    <w:rsid w:val="006C54E7"/>
    <w:rsid w:val="006C55F0"/>
    <w:rsid w:val="006C74C1"/>
    <w:rsid w:val="006E2CC2"/>
    <w:rsid w:val="006E643B"/>
    <w:rsid w:val="006E6D7A"/>
    <w:rsid w:val="006E7CB2"/>
    <w:rsid w:val="006E7D14"/>
    <w:rsid w:val="00710763"/>
    <w:rsid w:val="007360AE"/>
    <w:rsid w:val="00742825"/>
    <w:rsid w:val="00745EA3"/>
    <w:rsid w:val="00750199"/>
    <w:rsid w:val="00751F05"/>
    <w:rsid w:val="00754396"/>
    <w:rsid w:val="00782C87"/>
    <w:rsid w:val="00784F56"/>
    <w:rsid w:val="00786C13"/>
    <w:rsid w:val="007A0760"/>
    <w:rsid w:val="007B78EB"/>
    <w:rsid w:val="007C1397"/>
    <w:rsid w:val="007C2E3A"/>
    <w:rsid w:val="007C4229"/>
    <w:rsid w:val="007E258D"/>
    <w:rsid w:val="007E7E91"/>
    <w:rsid w:val="008055EF"/>
    <w:rsid w:val="00811D99"/>
    <w:rsid w:val="00820A94"/>
    <w:rsid w:val="00821285"/>
    <w:rsid w:val="00824E90"/>
    <w:rsid w:val="008464C9"/>
    <w:rsid w:val="00854D6B"/>
    <w:rsid w:val="00857368"/>
    <w:rsid w:val="00861287"/>
    <w:rsid w:val="00865538"/>
    <w:rsid w:val="00870664"/>
    <w:rsid w:val="00884DB2"/>
    <w:rsid w:val="00891E1F"/>
    <w:rsid w:val="008A50B4"/>
    <w:rsid w:val="008B31EA"/>
    <w:rsid w:val="008E4AD9"/>
    <w:rsid w:val="008E60BB"/>
    <w:rsid w:val="0092496E"/>
    <w:rsid w:val="009361BE"/>
    <w:rsid w:val="00940B93"/>
    <w:rsid w:val="00954E5B"/>
    <w:rsid w:val="0095600D"/>
    <w:rsid w:val="00962E29"/>
    <w:rsid w:val="009868FF"/>
    <w:rsid w:val="009907DA"/>
    <w:rsid w:val="00992C27"/>
    <w:rsid w:val="009968E4"/>
    <w:rsid w:val="00997A96"/>
    <w:rsid w:val="009A7547"/>
    <w:rsid w:val="009C33BF"/>
    <w:rsid w:val="009C724A"/>
    <w:rsid w:val="009D78CE"/>
    <w:rsid w:val="009E5326"/>
    <w:rsid w:val="009F0647"/>
    <w:rsid w:val="009F0B25"/>
    <w:rsid w:val="009F2456"/>
    <w:rsid w:val="00A010F1"/>
    <w:rsid w:val="00A015F2"/>
    <w:rsid w:val="00A21F5B"/>
    <w:rsid w:val="00A2569A"/>
    <w:rsid w:val="00A257C7"/>
    <w:rsid w:val="00A25A0A"/>
    <w:rsid w:val="00A30D7E"/>
    <w:rsid w:val="00A37491"/>
    <w:rsid w:val="00A42C38"/>
    <w:rsid w:val="00A71139"/>
    <w:rsid w:val="00A75F54"/>
    <w:rsid w:val="00A8210A"/>
    <w:rsid w:val="00A915F4"/>
    <w:rsid w:val="00A91AD8"/>
    <w:rsid w:val="00AB3626"/>
    <w:rsid w:val="00AC4F95"/>
    <w:rsid w:val="00AE02DD"/>
    <w:rsid w:val="00AE0F71"/>
    <w:rsid w:val="00AE1112"/>
    <w:rsid w:val="00AF5AD8"/>
    <w:rsid w:val="00AF5BC2"/>
    <w:rsid w:val="00B00AA1"/>
    <w:rsid w:val="00B03089"/>
    <w:rsid w:val="00B1145C"/>
    <w:rsid w:val="00B147EF"/>
    <w:rsid w:val="00B23EE9"/>
    <w:rsid w:val="00B318EC"/>
    <w:rsid w:val="00B40097"/>
    <w:rsid w:val="00B43A04"/>
    <w:rsid w:val="00B44FEE"/>
    <w:rsid w:val="00B671DC"/>
    <w:rsid w:val="00B74590"/>
    <w:rsid w:val="00B85F10"/>
    <w:rsid w:val="00B878C7"/>
    <w:rsid w:val="00B96780"/>
    <w:rsid w:val="00BC4DDC"/>
    <w:rsid w:val="00BF4B47"/>
    <w:rsid w:val="00C0761A"/>
    <w:rsid w:val="00C1193D"/>
    <w:rsid w:val="00C13C4A"/>
    <w:rsid w:val="00C35194"/>
    <w:rsid w:val="00C37C7A"/>
    <w:rsid w:val="00C409E6"/>
    <w:rsid w:val="00C43F16"/>
    <w:rsid w:val="00C45B67"/>
    <w:rsid w:val="00C51AAE"/>
    <w:rsid w:val="00C55041"/>
    <w:rsid w:val="00C5535D"/>
    <w:rsid w:val="00C566AA"/>
    <w:rsid w:val="00C66D2C"/>
    <w:rsid w:val="00C911C1"/>
    <w:rsid w:val="00C92D6A"/>
    <w:rsid w:val="00C95E35"/>
    <w:rsid w:val="00C967F8"/>
    <w:rsid w:val="00C96D4D"/>
    <w:rsid w:val="00CA5620"/>
    <w:rsid w:val="00CA5A5B"/>
    <w:rsid w:val="00CC14E5"/>
    <w:rsid w:val="00CC7829"/>
    <w:rsid w:val="00CD0576"/>
    <w:rsid w:val="00CE0F23"/>
    <w:rsid w:val="00CE17B0"/>
    <w:rsid w:val="00CE2538"/>
    <w:rsid w:val="00CF31FB"/>
    <w:rsid w:val="00D02329"/>
    <w:rsid w:val="00D12D10"/>
    <w:rsid w:val="00D13502"/>
    <w:rsid w:val="00D25FFE"/>
    <w:rsid w:val="00D560BC"/>
    <w:rsid w:val="00D61A9D"/>
    <w:rsid w:val="00D77CC3"/>
    <w:rsid w:val="00D85BBE"/>
    <w:rsid w:val="00D97087"/>
    <w:rsid w:val="00DA052E"/>
    <w:rsid w:val="00DA176F"/>
    <w:rsid w:val="00DA522A"/>
    <w:rsid w:val="00DC52DD"/>
    <w:rsid w:val="00DD28E3"/>
    <w:rsid w:val="00DE6E81"/>
    <w:rsid w:val="00E0047D"/>
    <w:rsid w:val="00E01DDF"/>
    <w:rsid w:val="00E07377"/>
    <w:rsid w:val="00E12FA5"/>
    <w:rsid w:val="00E274F4"/>
    <w:rsid w:val="00E44E03"/>
    <w:rsid w:val="00E45AA6"/>
    <w:rsid w:val="00E5079F"/>
    <w:rsid w:val="00E65E70"/>
    <w:rsid w:val="00E73868"/>
    <w:rsid w:val="00E803BD"/>
    <w:rsid w:val="00EA0C06"/>
    <w:rsid w:val="00EA375F"/>
    <w:rsid w:val="00EC25C2"/>
    <w:rsid w:val="00EC57AB"/>
    <w:rsid w:val="00EC61CB"/>
    <w:rsid w:val="00EC7337"/>
    <w:rsid w:val="00ED7686"/>
    <w:rsid w:val="00EE36E9"/>
    <w:rsid w:val="00EE4E2B"/>
    <w:rsid w:val="00EF5D8D"/>
    <w:rsid w:val="00F02D18"/>
    <w:rsid w:val="00F06C95"/>
    <w:rsid w:val="00F31972"/>
    <w:rsid w:val="00F56240"/>
    <w:rsid w:val="00F56EBA"/>
    <w:rsid w:val="00F60721"/>
    <w:rsid w:val="00F61FF6"/>
    <w:rsid w:val="00F65448"/>
    <w:rsid w:val="00F72293"/>
    <w:rsid w:val="00F75B0A"/>
    <w:rsid w:val="00F76D86"/>
    <w:rsid w:val="00F80AFD"/>
    <w:rsid w:val="00F8304C"/>
    <w:rsid w:val="00F87331"/>
    <w:rsid w:val="00F963A3"/>
    <w:rsid w:val="00FA02CF"/>
    <w:rsid w:val="00FB7787"/>
    <w:rsid w:val="00FD6ED6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9098"/>
  <w14:defaultImageDpi w14:val="32767"/>
  <w15:chartTrackingRefBased/>
  <w15:docId w15:val="{DF7AC1BC-0C58-424A-BD19-DF4BCB69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A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B43A0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43A04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A04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B43A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A0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3A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A0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A076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Michelle (Medical Student)</dc:creator>
  <cp:keywords/>
  <dc:description/>
  <cp:lastModifiedBy>Komathi Ramu</cp:lastModifiedBy>
  <cp:revision>3</cp:revision>
  <dcterms:created xsi:type="dcterms:W3CDTF">2023-04-14T00:47:00Z</dcterms:created>
  <dcterms:modified xsi:type="dcterms:W3CDTF">2023-06-15T07:42:00Z</dcterms:modified>
</cp:coreProperties>
</file>